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B7B90A" w14:textId="0840945C" w:rsidR="00FC53F6" w:rsidRDefault="00F4311D" w:rsidP="00D34F91">
      <w:pPr>
        <w:jc w:val="both"/>
        <w:rPr>
          <w:rFonts w:ascii="Arial" w:hAnsi="Arial"/>
          <w:sz w:val="21"/>
        </w:rPr>
      </w:pPr>
      <w:r w:rsidRPr="00F4311D">
        <w:rPr>
          <w:rFonts w:ascii="Arial" w:hAnsi="Arial" w:hint="eastAsia"/>
          <w:sz w:val="21"/>
        </w:rPr>
        <w:t xml:space="preserve">Suppl Table </w:t>
      </w:r>
      <w:r w:rsidR="00900226">
        <w:rPr>
          <w:rFonts w:ascii="Arial" w:hAnsi="Arial" w:hint="eastAsia"/>
          <w:sz w:val="21"/>
        </w:rPr>
        <w:t>4</w:t>
      </w:r>
      <w:r w:rsidRPr="00F4311D">
        <w:rPr>
          <w:rFonts w:ascii="Arial" w:hAnsi="Arial" w:hint="eastAsia"/>
          <w:sz w:val="21"/>
        </w:rPr>
        <w:t>. Hosmer-Lemeshow Goodness-of-Fit Test Results for Multivariate Logistic Regression Model</w:t>
      </w: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384"/>
        <w:gridCol w:w="1385"/>
        <w:gridCol w:w="1384"/>
        <w:gridCol w:w="1384"/>
        <w:gridCol w:w="1385"/>
      </w:tblGrid>
      <w:tr w:rsidR="00F4311D" w:rsidRPr="004B18CC" w14:paraId="707875A0" w14:textId="3E7229C9" w:rsidTr="00D27F4C">
        <w:trPr>
          <w:trHeight w:val="312"/>
        </w:trPr>
        <w:tc>
          <w:tcPr>
            <w:tcW w:w="833" w:type="pct"/>
          </w:tcPr>
          <w:p w14:paraId="4BF8931D" w14:textId="2D080B7F" w:rsidR="00F4311D" w:rsidRPr="004B18CC" w:rsidRDefault="00F4311D" w:rsidP="00D27F4C">
            <w:pPr>
              <w:jc w:val="center"/>
              <w:rPr>
                <w:rFonts w:ascii="Arial" w:hAnsi="Arial"/>
                <w:sz w:val="21"/>
              </w:rPr>
            </w:pPr>
            <w:r w:rsidRPr="00F4311D">
              <w:rPr>
                <w:rFonts w:ascii="Arial" w:hAnsi="Arial" w:hint="eastAsia"/>
                <w:sz w:val="21"/>
              </w:rPr>
              <w:t>Group</w:t>
            </w:r>
          </w:p>
        </w:tc>
        <w:tc>
          <w:tcPr>
            <w:tcW w:w="833" w:type="pct"/>
          </w:tcPr>
          <w:p w14:paraId="46F9993C" w14:textId="6CCB06CA" w:rsidR="00F4311D" w:rsidRPr="004B18CC" w:rsidRDefault="00F4311D" w:rsidP="00D27F4C">
            <w:pPr>
              <w:jc w:val="center"/>
              <w:rPr>
                <w:rFonts w:ascii="Arial" w:hAnsi="Arial"/>
                <w:sz w:val="21"/>
              </w:rPr>
            </w:pPr>
            <w:r w:rsidRPr="00F4311D">
              <w:rPr>
                <w:rFonts w:ascii="Arial" w:hAnsi="Arial" w:hint="eastAsia"/>
                <w:sz w:val="21"/>
              </w:rPr>
              <w:t>Sample Size</w:t>
            </w:r>
          </w:p>
        </w:tc>
        <w:tc>
          <w:tcPr>
            <w:tcW w:w="834" w:type="pct"/>
          </w:tcPr>
          <w:p w14:paraId="4B08F1B6" w14:textId="61F0EF1E" w:rsidR="00F4311D" w:rsidRPr="004B18CC" w:rsidRDefault="00F4311D" w:rsidP="00D27F4C">
            <w:pPr>
              <w:jc w:val="center"/>
              <w:rPr>
                <w:rFonts w:ascii="Arial" w:hAnsi="Arial"/>
                <w:sz w:val="21"/>
              </w:rPr>
            </w:pPr>
            <w:r w:rsidRPr="00F4311D">
              <w:rPr>
                <w:rFonts w:ascii="Arial" w:hAnsi="Arial" w:hint="eastAsia"/>
                <w:sz w:val="21"/>
              </w:rPr>
              <w:t>Observed Events (Cases)</w:t>
            </w:r>
          </w:p>
        </w:tc>
        <w:tc>
          <w:tcPr>
            <w:tcW w:w="833" w:type="pct"/>
          </w:tcPr>
          <w:p w14:paraId="1CE8BD96" w14:textId="6179CBCC" w:rsidR="00F4311D" w:rsidRPr="004B18CC" w:rsidRDefault="00F4311D" w:rsidP="00D27F4C">
            <w:pPr>
              <w:jc w:val="center"/>
              <w:rPr>
                <w:rFonts w:ascii="Arial" w:hAnsi="Arial"/>
                <w:sz w:val="21"/>
              </w:rPr>
            </w:pPr>
            <w:r w:rsidRPr="00F4311D">
              <w:rPr>
                <w:rFonts w:ascii="Arial" w:hAnsi="Arial" w:hint="eastAsia"/>
                <w:sz w:val="21"/>
              </w:rPr>
              <w:t>Expected Events</w:t>
            </w:r>
          </w:p>
        </w:tc>
        <w:tc>
          <w:tcPr>
            <w:tcW w:w="833" w:type="pct"/>
          </w:tcPr>
          <w:p w14:paraId="0D2BFF16" w14:textId="73D9D8F9" w:rsidR="00F4311D" w:rsidRPr="004B18CC" w:rsidRDefault="00F4311D" w:rsidP="00D27F4C">
            <w:pPr>
              <w:jc w:val="center"/>
              <w:rPr>
                <w:rFonts w:ascii="Arial" w:hAnsi="Arial"/>
                <w:sz w:val="21"/>
              </w:rPr>
            </w:pPr>
            <w:r w:rsidRPr="00F4311D">
              <w:rPr>
                <w:rFonts w:ascii="Arial" w:hAnsi="Arial" w:hint="eastAsia"/>
                <w:sz w:val="21"/>
              </w:rPr>
              <w:t>Observed Non-Events (Controls)</w:t>
            </w:r>
          </w:p>
        </w:tc>
        <w:tc>
          <w:tcPr>
            <w:tcW w:w="834" w:type="pct"/>
          </w:tcPr>
          <w:p w14:paraId="3CB9DC10" w14:textId="3D5FCBEC" w:rsidR="00F4311D" w:rsidRPr="004B18CC" w:rsidRDefault="00F4311D" w:rsidP="00D27F4C">
            <w:pPr>
              <w:jc w:val="center"/>
              <w:rPr>
                <w:rFonts w:ascii="Arial" w:hAnsi="Arial"/>
                <w:sz w:val="21"/>
              </w:rPr>
            </w:pPr>
            <w:r w:rsidRPr="00F4311D">
              <w:rPr>
                <w:rFonts w:ascii="Arial" w:hAnsi="Arial" w:hint="eastAsia"/>
                <w:sz w:val="21"/>
              </w:rPr>
              <w:t>Expected Non-Events</w:t>
            </w:r>
          </w:p>
        </w:tc>
      </w:tr>
      <w:tr w:rsidR="00F4311D" w:rsidRPr="004B18CC" w14:paraId="71BBF789" w14:textId="413C15B3" w:rsidTr="00F4311D">
        <w:trPr>
          <w:trHeight w:val="312"/>
        </w:trPr>
        <w:tc>
          <w:tcPr>
            <w:tcW w:w="833" w:type="pct"/>
            <w:vAlign w:val="center"/>
          </w:tcPr>
          <w:p w14:paraId="7331220F" w14:textId="47C87ABD" w:rsidR="00F4311D" w:rsidRPr="004B18CC" w:rsidRDefault="00F4311D" w:rsidP="004B18CC">
            <w:pPr>
              <w:jc w:val="both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1</w:t>
            </w:r>
          </w:p>
        </w:tc>
        <w:tc>
          <w:tcPr>
            <w:tcW w:w="833" w:type="pct"/>
            <w:vAlign w:val="center"/>
          </w:tcPr>
          <w:p w14:paraId="775E5993" w14:textId="3768006F" w:rsidR="00F4311D" w:rsidRPr="004B18CC" w:rsidRDefault="00F4311D" w:rsidP="004B18C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124</w:t>
            </w:r>
          </w:p>
        </w:tc>
        <w:tc>
          <w:tcPr>
            <w:tcW w:w="834" w:type="pct"/>
            <w:vAlign w:val="center"/>
          </w:tcPr>
          <w:p w14:paraId="799F5CE7" w14:textId="0C57A83A" w:rsidR="00F4311D" w:rsidRPr="004B18CC" w:rsidRDefault="00F4311D" w:rsidP="004B18CC">
            <w:pPr>
              <w:widowControl/>
              <w:jc w:val="center"/>
              <w:rPr>
                <w:rFonts w:ascii="Arial" w:hAnsi="Arial" w:cs="Tahoma"/>
                <w:sz w:val="21"/>
                <w:szCs w:val="23"/>
              </w:rPr>
            </w:pPr>
            <w:r>
              <w:rPr>
                <w:rFonts w:ascii="Arial" w:hAnsi="Arial" w:cs="Tahoma" w:hint="eastAsia"/>
                <w:sz w:val="21"/>
                <w:szCs w:val="23"/>
              </w:rPr>
              <w:t>6</w:t>
            </w:r>
          </w:p>
        </w:tc>
        <w:tc>
          <w:tcPr>
            <w:tcW w:w="833" w:type="pct"/>
          </w:tcPr>
          <w:p w14:paraId="3B0C0153" w14:textId="1A0A8A5F" w:rsidR="00F4311D" w:rsidRPr="004B18CC" w:rsidRDefault="00F4311D" w:rsidP="004B18CC">
            <w:pPr>
              <w:widowControl/>
              <w:jc w:val="center"/>
              <w:rPr>
                <w:rFonts w:ascii="Arial" w:hAnsi="Arial" w:cs="Tahoma"/>
                <w:sz w:val="21"/>
                <w:szCs w:val="23"/>
              </w:rPr>
            </w:pPr>
            <w:r>
              <w:rPr>
                <w:rFonts w:ascii="Arial" w:hAnsi="Arial" w:cs="Tahoma" w:hint="eastAsia"/>
                <w:sz w:val="21"/>
                <w:szCs w:val="23"/>
              </w:rPr>
              <w:t>6.8</w:t>
            </w:r>
          </w:p>
        </w:tc>
        <w:tc>
          <w:tcPr>
            <w:tcW w:w="833" w:type="pct"/>
          </w:tcPr>
          <w:p w14:paraId="634ECA7F" w14:textId="36891EB2" w:rsidR="00F4311D" w:rsidRPr="004B18CC" w:rsidRDefault="00F4311D" w:rsidP="004B18CC">
            <w:pPr>
              <w:widowControl/>
              <w:jc w:val="center"/>
              <w:rPr>
                <w:rFonts w:ascii="Arial" w:hAnsi="Arial" w:cs="Tahoma"/>
                <w:sz w:val="21"/>
                <w:szCs w:val="23"/>
              </w:rPr>
            </w:pPr>
            <w:r>
              <w:rPr>
                <w:rFonts w:ascii="Arial" w:hAnsi="Arial" w:cs="Tahoma" w:hint="eastAsia"/>
                <w:sz w:val="21"/>
                <w:szCs w:val="23"/>
              </w:rPr>
              <w:t>118</w:t>
            </w:r>
          </w:p>
        </w:tc>
        <w:tc>
          <w:tcPr>
            <w:tcW w:w="834" w:type="pct"/>
          </w:tcPr>
          <w:p w14:paraId="39193D3C" w14:textId="7E7BBD1B" w:rsidR="00F4311D" w:rsidRPr="004B18CC" w:rsidRDefault="00F4311D" w:rsidP="004B18CC">
            <w:pPr>
              <w:widowControl/>
              <w:jc w:val="center"/>
              <w:rPr>
                <w:rFonts w:ascii="Arial" w:hAnsi="Arial" w:cs="Tahoma"/>
                <w:sz w:val="21"/>
                <w:szCs w:val="23"/>
              </w:rPr>
            </w:pPr>
            <w:r>
              <w:rPr>
                <w:rFonts w:ascii="Arial" w:hAnsi="Arial" w:cs="Tahoma" w:hint="eastAsia"/>
                <w:sz w:val="21"/>
                <w:szCs w:val="23"/>
              </w:rPr>
              <w:t>117.2</w:t>
            </w:r>
          </w:p>
        </w:tc>
      </w:tr>
      <w:tr w:rsidR="00F4311D" w:rsidRPr="004B18CC" w14:paraId="149F89C3" w14:textId="184EEC09" w:rsidTr="00F4311D">
        <w:trPr>
          <w:trHeight w:val="312"/>
        </w:trPr>
        <w:tc>
          <w:tcPr>
            <w:tcW w:w="833" w:type="pct"/>
            <w:vAlign w:val="center"/>
          </w:tcPr>
          <w:p w14:paraId="7977EAD1" w14:textId="71198A69" w:rsidR="00F4311D" w:rsidRPr="004B18CC" w:rsidRDefault="00F4311D" w:rsidP="004B18CC">
            <w:pPr>
              <w:jc w:val="both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2</w:t>
            </w:r>
          </w:p>
        </w:tc>
        <w:tc>
          <w:tcPr>
            <w:tcW w:w="833" w:type="pct"/>
            <w:vAlign w:val="center"/>
          </w:tcPr>
          <w:p w14:paraId="6F93D000" w14:textId="19E28D96" w:rsidR="00F4311D" w:rsidRPr="004B18CC" w:rsidRDefault="00F4311D" w:rsidP="004B18C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124</w:t>
            </w:r>
          </w:p>
        </w:tc>
        <w:tc>
          <w:tcPr>
            <w:tcW w:w="834" w:type="pct"/>
            <w:vAlign w:val="center"/>
          </w:tcPr>
          <w:p w14:paraId="02E8EB57" w14:textId="19DD83C7" w:rsidR="00F4311D" w:rsidRPr="004B18CC" w:rsidRDefault="00F4311D" w:rsidP="004B18CC">
            <w:pPr>
              <w:widowControl/>
              <w:jc w:val="center"/>
              <w:rPr>
                <w:rFonts w:ascii="Arial" w:hAnsi="Arial" w:cs="Tahoma"/>
                <w:sz w:val="21"/>
                <w:szCs w:val="23"/>
              </w:rPr>
            </w:pPr>
            <w:r>
              <w:rPr>
                <w:rFonts w:ascii="Arial" w:hAnsi="Arial" w:cs="Tahoma" w:hint="eastAsia"/>
                <w:sz w:val="21"/>
                <w:szCs w:val="23"/>
              </w:rPr>
              <w:t>9</w:t>
            </w:r>
          </w:p>
        </w:tc>
        <w:tc>
          <w:tcPr>
            <w:tcW w:w="833" w:type="pct"/>
          </w:tcPr>
          <w:p w14:paraId="2A9364C5" w14:textId="097EEC2F" w:rsidR="00F4311D" w:rsidRPr="004B18CC" w:rsidRDefault="00F4311D" w:rsidP="004B18CC">
            <w:pPr>
              <w:widowControl/>
              <w:jc w:val="center"/>
              <w:rPr>
                <w:rFonts w:ascii="Arial" w:hAnsi="Arial" w:cs="Tahoma"/>
                <w:sz w:val="21"/>
                <w:szCs w:val="23"/>
              </w:rPr>
            </w:pPr>
            <w:r>
              <w:rPr>
                <w:rFonts w:ascii="Arial" w:hAnsi="Arial" w:cs="Tahoma" w:hint="eastAsia"/>
                <w:sz w:val="21"/>
                <w:szCs w:val="23"/>
              </w:rPr>
              <w:t>8.7</w:t>
            </w:r>
          </w:p>
        </w:tc>
        <w:tc>
          <w:tcPr>
            <w:tcW w:w="833" w:type="pct"/>
          </w:tcPr>
          <w:p w14:paraId="0F0E32C0" w14:textId="6A1BFE9D" w:rsidR="00F4311D" w:rsidRPr="004B18CC" w:rsidRDefault="00F4311D" w:rsidP="004B18CC">
            <w:pPr>
              <w:widowControl/>
              <w:jc w:val="center"/>
              <w:rPr>
                <w:rFonts w:ascii="Arial" w:hAnsi="Arial" w:cs="Tahoma"/>
                <w:sz w:val="21"/>
                <w:szCs w:val="23"/>
              </w:rPr>
            </w:pPr>
            <w:r>
              <w:rPr>
                <w:rFonts w:ascii="Arial" w:hAnsi="Arial" w:cs="Tahoma" w:hint="eastAsia"/>
                <w:sz w:val="21"/>
                <w:szCs w:val="23"/>
              </w:rPr>
              <w:t>115</w:t>
            </w:r>
          </w:p>
        </w:tc>
        <w:tc>
          <w:tcPr>
            <w:tcW w:w="834" w:type="pct"/>
          </w:tcPr>
          <w:p w14:paraId="26C1C274" w14:textId="079DFE3A" w:rsidR="00F4311D" w:rsidRPr="004B18CC" w:rsidRDefault="00F4311D" w:rsidP="004B18CC">
            <w:pPr>
              <w:widowControl/>
              <w:jc w:val="center"/>
              <w:rPr>
                <w:rFonts w:ascii="Arial" w:hAnsi="Arial" w:cs="Tahoma"/>
                <w:sz w:val="21"/>
                <w:szCs w:val="23"/>
              </w:rPr>
            </w:pPr>
            <w:r>
              <w:rPr>
                <w:rFonts w:ascii="Arial" w:hAnsi="Arial" w:cs="Tahoma" w:hint="eastAsia"/>
                <w:sz w:val="21"/>
                <w:szCs w:val="23"/>
              </w:rPr>
              <w:t>115.3</w:t>
            </w:r>
          </w:p>
        </w:tc>
      </w:tr>
      <w:tr w:rsidR="00F4311D" w:rsidRPr="004B18CC" w14:paraId="0E990290" w14:textId="724DA3EB" w:rsidTr="00F4311D">
        <w:trPr>
          <w:trHeight w:val="312"/>
        </w:trPr>
        <w:tc>
          <w:tcPr>
            <w:tcW w:w="833" w:type="pct"/>
            <w:vAlign w:val="center"/>
          </w:tcPr>
          <w:p w14:paraId="4774B7C2" w14:textId="7BDFD19B" w:rsidR="00F4311D" w:rsidRPr="004B18CC" w:rsidRDefault="00F4311D" w:rsidP="004B18CC">
            <w:pPr>
              <w:jc w:val="both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3</w:t>
            </w:r>
          </w:p>
        </w:tc>
        <w:tc>
          <w:tcPr>
            <w:tcW w:w="833" w:type="pct"/>
            <w:vAlign w:val="center"/>
          </w:tcPr>
          <w:p w14:paraId="7361EB9E" w14:textId="235E80BF" w:rsidR="00F4311D" w:rsidRPr="004B18CC" w:rsidRDefault="00F4311D" w:rsidP="004B18C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124</w:t>
            </w:r>
          </w:p>
        </w:tc>
        <w:tc>
          <w:tcPr>
            <w:tcW w:w="834" w:type="pct"/>
            <w:vAlign w:val="center"/>
          </w:tcPr>
          <w:p w14:paraId="576FD378" w14:textId="5F8A5CE6" w:rsidR="00F4311D" w:rsidRPr="004B18CC" w:rsidRDefault="00F4311D" w:rsidP="004B18C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11</w:t>
            </w:r>
          </w:p>
        </w:tc>
        <w:tc>
          <w:tcPr>
            <w:tcW w:w="833" w:type="pct"/>
          </w:tcPr>
          <w:p w14:paraId="1A097DEB" w14:textId="0A39ECCD" w:rsidR="00F4311D" w:rsidRPr="004B18CC" w:rsidRDefault="00F4311D" w:rsidP="004B18C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10.9</w:t>
            </w:r>
          </w:p>
        </w:tc>
        <w:tc>
          <w:tcPr>
            <w:tcW w:w="833" w:type="pct"/>
          </w:tcPr>
          <w:p w14:paraId="3B2345A4" w14:textId="234CE6FD" w:rsidR="00F4311D" w:rsidRPr="004B18CC" w:rsidRDefault="00F4311D" w:rsidP="004B18C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113</w:t>
            </w:r>
          </w:p>
        </w:tc>
        <w:tc>
          <w:tcPr>
            <w:tcW w:w="834" w:type="pct"/>
          </w:tcPr>
          <w:p w14:paraId="27966F06" w14:textId="56C9210A" w:rsidR="00F4311D" w:rsidRPr="004B18CC" w:rsidRDefault="00F4311D" w:rsidP="004B18C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113.1</w:t>
            </w:r>
          </w:p>
        </w:tc>
      </w:tr>
      <w:tr w:rsidR="00F4311D" w:rsidRPr="004B18CC" w14:paraId="1216695B" w14:textId="512E0E5F" w:rsidTr="00F4311D">
        <w:trPr>
          <w:trHeight w:val="312"/>
        </w:trPr>
        <w:tc>
          <w:tcPr>
            <w:tcW w:w="833" w:type="pct"/>
            <w:vAlign w:val="center"/>
          </w:tcPr>
          <w:p w14:paraId="1F041306" w14:textId="54792410" w:rsidR="00F4311D" w:rsidRPr="004B18CC" w:rsidRDefault="00F4311D" w:rsidP="004B18CC">
            <w:pPr>
              <w:jc w:val="both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4</w:t>
            </w:r>
          </w:p>
        </w:tc>
        <w:tc>
          <w:tcPr>
            <w:tcW w:w="833" w:type="pct"/>
            <w:vAlign w:val="center"/>
          </w:tcPr>
          <w:p w14:paraId="7AB52341" w14:textId="7B7DDD46" w:rsidR="00F4311D" w:rsidRPr="004B18CC" w:rsidRDefault="00F4311D" w:rsidP="004B18C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124</w:t>
            </w:r>
          </w:p>
        </w:tc>
        <w:tc>
          <w:tcPr>
            <w:tcW w:w="834" w:type="pct"/>
            <w:vAlign w:val="center"/>
          </w:tcPr>
          <w:p w14:paraId="2B997EF7" w14:textId="530B0D62" w:rsidR="00F4311D" w:rsidRPr="004B18CC" w:rsidRDefault="00F4311D" w:rsidP="004B18C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15</w:t>
            </w:r>
          </w:p>
        </w:tc>
        <w:tc>
          <w:tcPr>
            <w:tcW w:w="833" w:type="pct"/>
          </w:tcPr>
          <w:p w14:paraId="506EE216" w14:textId="6B541D39" w:rsidR="00F4311D" w:rsidRPr="004B18CC" w:rsidRDefault="00F4311D" w:rsidP="004B18C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13.7</w:t>
            </w:r>
          </w:p>
        </w:tc>
        <w:tc>
          <w:tcPr>
            <w:tcW w:w="833" w:type="pct"/>
          </w:tcPr>
          <w:p w14:paraId="78C7E913" w14:textId="3A433CAA" w:rsidR="00F4311D" w:rsidRPr="004B18CC" w:rsidRDefault="00F4311D" w:rsidP="004B18C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109</w:t>
            </w:r>
          </w:p>
        </w:tc>
        <w:tc>
          <w:tcPr>
            <w:tcW w:w="834" w:type="pct"/>
          </w:tcPr>
          <w:p w14:paraId="6EEA4081" w14:textId="2ACC4E97" w:rsidR="00F4311D" w:rsidRPr="004B18CC" w:rsidRDefault="00F4311D" w:rsidP="004B18C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110.3</w:t>
            </w:r>
          </w:p>
        </w:tc>
      </w:tr>
      <w:tr w:rsidR="00F4311D" w:rsidRPr="004B18CC" w14:paraId="6B9BB45D" w14:textId="2BB98794" w:rsidTr="00F4311D">
        <w:trPr>
          <w:trHeight w:val="312"/>
        </w:trPr>
        <w:tc>
          <w:tcPr>
            <w:tcW w:w="833" w:type="pct"/>
            <w:vAlign w:val="center"/>
          </w:tcPr>
          <w:p w14:paraId="005CAB47" w14:textId="46696449" w:rsidR="00F4311D" w:rsidRPr="004B18CC" w:rsidRDefault="00F4311D" w:rsidP="004B18CC">
            <w:pPr>
              <w:jc w:val="both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5</w:t>
            </w:r>
          </w:p>
        </w:tc>
        <w:tc>
          <w:tcPr>
            <w:tcW w:w="833" w:type="pct"/>
            <w:vAlign w:val="center"/>
          </w:tcPr>
          <w:p w14:paraId="2BF4DBA9" w14:textId="269EC7FC" w:rsidR="00F4311D" w:rsidRPr="004B18CC" w:rsidRDefault="00F4311D" w:rsidP="004B18C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124</w:t>
            </w:r>
          </w:p>
        </w:tc>
        <w:tc>
          <w:tcPr>
            <w:tcW w:w="834" w:type="pct"/>
            <w:vAlign w:val="center"/>
          </w:tcPr>
          <w:p w14:paraId="36B093E5" w14:textId="1A8111CD" w:rsidR="00F4311D" w:rsidRPr="004B18CC" w:rsidRDefault="00F4311D" w:rsidP="004B18C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18</w:t>
            </w:r>
          </w:p>
        </w:tc>
        <w:tc>
          <w:tcPr>
            <w:tcW w:w="833" w:type="pct"/>
          </w:tcPr>
          <w:p w14:paraId="78B39190" w14:textId="34508272" w:rsidR="00F4311D" w:rsidRPr="004B18CC" w:rsidRDefault="00F4311D" w:rsidP="004B18C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17.2</w:t>
            </w:r>
          </w:p>
        </w:tc>
        <w:tc>
          <w:tcPr>
            <w:tcW w:w="833" w:type="pct"/>
          </w:tcPr>
          <w:p w14:paraId="0D769E63" w14:textId="61158431" w:rsidR="00F4311D" w:rsidRPr="004B18CC" w:rsidRDefault="00F4311D" w:rsidP="004B18C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106</w:t>
            </w:r>
          </w:p>
        </w:tc>
        <w:tc>
          <w:tcPr>
            <w:tcW w:w="834" w:type="pct"/>
          </w:tcPr>
          <w:p w14:paraId="07931634" w14:textId="790D2426" w:rsidR="00F4311D" w:rsidRPr="004B18CC" w:rsidRDefault="00F4311D" w:rsidP="004B18C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106.8</w:t>
            </w:r>
          </w:p>
        </w:tc>
      </w:tr>
      <w:tr w:rsidR="00F4311D" w:rsidRPr="004B18CC" w14:paraId="58E82794" w14:textId="30C78FC6" w:rsidTr="00F4311D">
        <w:trPr>
          <w:trHeight w:val="312"/>
        </w:trPr>
        <w:tc>
          <w:tcPr>
            <w:tcW w:w="833" w:type="pct"/>
            <w:vAlign w:val="center"/>
          </w:tcPr>
          <w:p w14:paraId="4F63490C" w14:textId="543922A1" w:rsidR="00F4311D" w:rsidRPr="004B18CC" w:rsidRDefault="00F4311D" w:rsidP="004B18CC">
            <w:pPr>
              <w:jc w:val="both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6</w:t>
            </w:r>
          </w:p>
        </w:tc>
        <w:tc>
          <w:tcPr>
            <w:tcW w:w="833" w:type="pct"/>
            <w:vAlign w:val="center"/>
          </w:tcPr>
          <w:p w14:paraId="1F0333D5" w14:textId="346AC446" w:rsidR="00F4311D" w:rsidRPr="004B18CC" w:rsidRDefault="00F4311D" w:rsidP="004B18C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124</w:t>
            </w:r>
          </w:p>
        </w:tc>
        <w:tc>
          <w:tcPr>
            <w:tcW w:w="834" w:type="pct"/>
            <w:vAlign w:val="center"/>
          </w:tcPr>
          <w:p w14:paraId="74390009" w14:textId="370C6DCD" w:rsidR="00F4311D" w:rsidRPr="004B18CC" w:rsidRDefault="00F4311D" w:rsidP="004B18C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23</w:t>
            </w:r>
          </w:p>
        </w:tc>
        <w:tc>
          <w:tcPr>
            <w:tcW w:w="833" w:type="pct"/>
          </w:tcPr>
          <w:p w14:paraId="1E72F98C" w14:textId="6A1CD435" w:rsidR="00F4311D" w:rsidRPr="004B18CC" w:rsidRDefault="00F4311D" w:rsidP="004B18C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21.7</w:t>
            </w:r>
          </w:p>
        </w:tc>
        <w:tc>
          <w:tcPr>
            <w:tcW w:w="833" w:type="pct"/>
          </w:tcPr>
          <w:p w14:paraId="1081BC22" w14:textId="3F1E1188" w:rsidR="00F4311D" w:rsidRPr="004B18CC" w:rsidRDefault="00F4311D" w:rsidP="004B18C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101</w:t>
            </w:r>
          </w:p>
        </w:tc>
        <w:tc>
          <w:tcPr>
            <w:tcW w:w="834" w:type="pct"/>
          </w:tcPr>
          <w:p w14:paraId="72E37252" w14:textId="3CAE1E50" w:rsidR="00F4311D" w:rsidRPr="004B18CC" w:rsidRDefault="00F4311D" w:rsidP="004B18C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102.3</w:t>
            </w:r>
          </w:p>
        </w:tc>
      </w:tr>
      <w:tr w:rsidR="00F4311D" w:rsidRPr="004B18CC" w14:paraId="1ECDF54C" w14:textId="77777777" w:rsidTr="00F4311D">
        <w:trPr>
          <w:trHeight w:val="312"/>
        </w:trPr>
        <w:tc>
          <w:tcPr>
            <w:tcW w:w="833" w:type="pct"/>
            <w:vAlign w:val="center"/>
          </w:tcPr>
          <w:p w14:paraId="28BAB85B" w14:textId="2EF259B9" w:rsidR="00F4311D" w:rsidRPr="004B18CC" w:rsidRDefault="00F4311D" w:rsidP="004B18CC">
            <w:pPr>
              <w:jc w:val="both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7</w:t>
            </w:r>
          </w:p>
        </w:tc>
        <w:tc>
          <w:tcPr>
            <w:tcW w:w="833" w:type="pct"/>
            <w:vAlign w:val="center"/>
          </w:tcPr>
          <w:p w14:paraId="1E3F31FC" w14:textId="7EF86DF8" w:rsidR="00F4311D" w:rsidRPr="004B18CC" w:rsidRDefault="00F4311D" w:rsidP="004B18C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124</w:t>
            </w:r>
          </w:p>
        </w:tc>
        <w:tc>
          <w:tcPr>
            <w:tcW w:w="834" w:type="pct"/>
            <w:vAlign w:val="center"/>
          </w:tcPr>
          <w:p w14:paraId="796D497D" w14:textId="25CB7C2A" w:rsidR="00F4311D" w:rsidRPr="004B18CC" w:rsidRDefault="00F4311D" w:rsidP="004B18C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30</w:t>
            </w:r>
          </w:p>
        </w:tc>
        <w:tc>
          <w:tcPr>
            <w:tcW w:w="833" w:type="pct"/>
          </w:tcPr>
          <w:p w14:paraId="70A94268" w14:textId="139AC910" w:rsidR="00F4311D" w:rsidRPr="004B18CC" w:rsidRDefault="00F4311D" w:rsidP="004B18C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28.1</w:t>
            </w:r>
          </w:p>
        </w:tc>
        <w:tc>
          <w:tcPr>
            <w:tcW w:w="833" w:type="pct"/>
          </w:tcPr>
          <w:p w14:paraId="286595AE" w14:textId="56FBB492" w:rsidR="00F4311D" w:rsidRPr="004B18CC" w:rsidRDefault="00F4311D" w:rsidP="004B18C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94</w:t>
            </w:r>
          </w:p>
        </w:tc>
        <w:tc>
          <w:tcPr>
            <w:tcW w:w="834" w:type="pct"/>
          </w:tcPr>
          <w:p w14:paraId="5C2BFE77" w14:textId="7E927B4C" w:rsidR="00F4311D" w:rsidRPr="004B18CC" w:rsidRDefault="00F4311D" w:rsidP="004B18C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95.9</w:t>
            </w:r>
          </w:p>
        </w:tc>
      </w:tr>
      <w:tr w:rsidR="00F4311D" w:rsidRPr="004B18CC" w14:paraId="728D8A4E" w14:textId="77777777" w:rsidTr="00F4311D">
        <w:trPr>
          <w:trHeight w:val="312"/>
        </w:trPr>
        <w:tc>
          <w:tcPr>
            <w:tcW w:w="833" w:type="pct"/>
            <w:vAlign w:val="center"/>
          </w:tcPr>
          <w:p w14:paraId="3BA4DCA7" w14:textId="2268E2E1" w:rsidR="00F4311D" w:rsidRPr="004B18CC" w:rsidRDefault="00F4311D" w:rsidP="004B18CC">
            <w:pPr>
              <w:jc w:val="both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8</w:t>
            </w:r>
          </w:p>
        </w:tc>
        <w:tc>
          <w:tcPr>
            <w:tcW w:w="833" w:type="pct"/>
            <w:vAlign w:val="center"/>
          </w:tcPr>
          <w:p w14:paraId="3EB1C623" w14:textId="1B9FBA4F" w:rsidR="00F4311D" w:rsidRPr="004B18CC" w:rsidRDefault="00F4311D" w:rsidP="004B18C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124</w:t>
            </w:r>
          </w:p>
        </w:tc>
        <w:tc>
          <w:tcPr>
            <w:tcW w:w="834" w:type="pct"/>
            <w:vAlign w:val="center"/>
          </w:tcPr>
          <w:p w14:paraId="450B13E4" w14:textId="3143FB3E" w:rsidR="00F4311D" w:rsidRPr="004B18CC" w:rsidRDefault="00F4311D" w:rsidP="004B18C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38</w:t>
            </w:r>
          </w:p>
        </w:tc>
        <w:tc>
          <w:tcPr>
            <w:tcW w:w="833" w:type="pct"/>
          </w:tcPr>
          <w:p w14:paraId="5506F03D" w14:textId="6CBCDCDB" w:rsidR="00F4311D" w:rsidRPr="004B18CC" w:rsidRDefault="00F4311D" w:rsidP="004B18C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36.4</w:t>
            </w:r>
          </w:p>
        </w:tc>
        <w:tc>
          <w:tcPr>
            <w:tcW w:w="833" w:type="pct"/>
          </w:tcPr>
          <w:p w14:paraId="063B28E8" w14:textId="0E19BF4E" w:rsidR="00F4311D" w:rsidRPr="004B18CC" w:rsidRDefault="00F4311D" w:rsidP="004B18C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86</w:t>
            </w:r>
          </w:p>
        </w:tc>
        <w:tc>
          <w:tcPr>
            <w:tcW w:w="834" w:type="pct"/>
          </w:tcPr>
          <w:p w14:paraId="269D1078" w14:textId="0B6FCC71" w:rsidR="00F4311D" w:rsidRPr="004B18CC" w:rsidRDefault="00F4311D" w:rsidP="004B18C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87.6</w:t>
            </w:r>
          </w:p>
        </w:tc>
      </w:tr>
      <w:tr w:rsidR="00F4311D" w:rsidRPr="004B18CC" w14:paraId="4FF17A59" w14:textId="77777777" w:rsidTr="00F4311D">
        <w:trPr>
          <w:trHeight w:val="312"/>
        </w:trPr>
        <w:tc>
          <w:tcPr>
            <w:tcW w:w="833" w:type="pct"/>
            <w:vAlign w:val="center"/>
          </w:tcPr>
          <w:p w14:paraId="3AFFD3D0" w14:textId="2CD48EF5" w:rsidR="00F4311D" w:rsidRPr="004B18CC" w:rsidRDefault="00F4311D" w:rsidP="004B18CC">
            <w:pPr>
              <w:jc w:val="both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9</w:t>
            </w:r>
          </w:p>
        </w:tc>
        <w:tc>
          <w:tcPr>
            <w:tcW w:w="833" w:type="pct"/>
            <w:vAlign w:val="center"/>
          </w:tcPr>
          <w:p w14:paraId="036DA79C" w14:textId="59BB1BE0" w:rsidR="00F4311D" w:rsidRPr="004B18CC" w:rsidRDefault="00F4311D" w:rsidP="004B18C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124</w:t>
            </w:r>
          </w:p>
        </w:tc>
        <w:tc>
          <w:tcPr>
            <w:tcW w:w="834" w:type="pct"/>
            <w:vAlign w:val="center"/>
          </w:tcPr>
          <w:p w14:paraId="20C3C55E" w14:textId="5C304ADB" w:rsidR="00F4311D" w:rsidRPr="004B18CC" w:rsidRDefault="00F4311D" w:rsidP="004B18C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51</w:t>
            </w:r>
          </w:p>
        </w:tc>
        <w:tc>
          <w:tcPr>
            <w:tcW w:w="833" w:type="pct"/>
          </w:tcPr>
          <w:p w14:paraId="11777BBF" w14:textId="0F91A553" w:rsidR="00F4311D" w:rsidRPr="004B18CC" w:rsidRDefault="00F4311D" w:rsidP="004B18C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49.3</w:t>
            </w:r>
          </w:p>
        </w:tc>
        <w:tc>
          <w:tcPr>
            <w:tcW w:w="833" w:type="pct"/>
          </w:tcPr>
          <w:p w14:paraId="2FD304A3" w14:textId="271C296D" w:rsidR="00F4311D" w:rsidRPr="004B18CC" w:rsidRDefault="00F4311D" w:rsidP="004B18C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73</w:t>
            </w:r>
          </w:p>
        </w:tc>
        <w:tc>
          <w:tcPr>
            <w:tcW w:w="834" w:type="pct"/>
          </w:tcPr>
          <w:p w14:paraId="4D65A82C" w14:textId="54BEA763" w:rsidR="00F4311D" w:rsidRPr="004B18CC" w:rsidRDefault="00F4311D" w:rsidP="004B18C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74.7</w:t>
            </w:r>
          </w:p>
        </w:tc>
      </w:tr>
      <w:tr w:rsidR="00F4311D" w:rsidRPr="004B18CC" w14:paraId="0BD1D6F6" w14:textId="77777777" w:rsidTr="00F4311D">
        <w:trPr>
          <w:trHeight w:val="312"/>
        </w:trPr>
        <w:tc>
          <w:tcPr>
            <w:tcW w:w="833" w:type="pct"/>
            <w:vAlign w:val="center"/>
          </w:tcPr>
          <w:p w14:paraId="7DEF846A" w14:textId="65D585D7" w:rsidR="00F4311D" w:rsidRPr="004B18CC" w:rsidRDefault="00F4311D" w:rsidP="004B18CC">
            <w:pPr>
              <w:jc w:val="both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10</w:t>
            </w:r>
          </w:p>
        </w:tc>
        <w:tc>
          <w:tcPr>
            <w:tcW w:w="833" w:type="pct"/>
            <w:vAlign w:val="center"/>
          </w:tcPr>
          <w:p w14:paraId="68B7DFC6" w14:textId="7A293C89" w:rsidR="00F4311D" w:rsidRPr="004B18CC" w:rsidRDefault="00F4311D" w:rsidP="004B18C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124</w:t>
            </w:r>
          </w:p>
        </w:tc>
        <w:tc>
          <w:tcPr>
            <w:tcW w:w="834" w:type="pct"/>
            <w:vAlign w:val="center"/>
          </w:tcPr>
          <w:p w14:paraId="7110A623" w14:textId="03DD2E7C" w:rsidR="00F4311D" w:rsidRPr="004B18CC" w:rsidRDefault="00F4311D" w:rsidP="004B18C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61</w:t>
            </w:r>
          </w:p>
        </w:tc>
        <w:tc>
          <w:tcPr>
            <w:tcW w:w="833" w:type="pct"/>
          </w:tcPr>
          <w:p w14:paraId="26C28C8B" w14:textId="447D707A" w:rsidR="00F4311D" w:rsidRPr="004B18CC" w:rsidRDefault="00F4311D" w:rsidP="004B18C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58.2</w:t>
            </w:r>
          </w:p>
        </w:tc>
        <w:tc>
          <w:tcPr>
            <w:tcW w:w="833" w:type="pct"/>
          </w:tcPr>
          <w:p w14:paraId="109685D8" w14:textId="5D1C0080" w:rsidR="00F4311D" w:rsidRPr="004B18CC" w:rsidRDefault="00F4311D" w:rsidP="004B18C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63</w:t>
            </w:r>
          </w:p>
        </w:tc>
        <w:tc>
          <w:tcPr>
            <w:tcW w:w="834" w:type="pct"/>
          </w:tcPr>
          <w:p w14:paraId="79995EAC" w14:textId="2CD39E41" w:rsidR="00F4311D" w:rsidRPr="004B18CC" w:rsidRDefault="00F4311D" w:rsidP="004B18C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65.8</w:t>
            </w:r>
          </w:p>
        </w:tc>
      </w:tr>
      <w:tr w:rsidR="00F4311D" w:rsidRPr="004B18CC" w14:paraId="1585C44D" w14:textId="77777777" w:rsidTr="00F4311D">
        <w:trPr>
          <w:trHeight w:val="312"/>
        </w:trPr>
        <w:tc>
          <w:tcPr>
            <w:tcW w:w="833" w:type="pct"/>
            <w:vAlign w:val="center"/>
          </w:tcPr>
          <w:p w14:paraId="0C305331" w14:textId="365C80A5" w:rsidR="00F4311D" w:rsidRPr="004B18CC" w:rsidRDefault="00F4311D" w:rsidP="004B18CC">
            <w:pPr>
              <w:jc w:val="both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Total</w:t>
            </w:r>
          </w:p>
        </w:tc>
        <w:tc>
          <w:tcPr>
            <w:tcW w:w="833" w:type="pct"/>
            <w:vAlign w:val="center"/>
          </w:tcPr>
          <w:p w14:paraId="34F43EA4" w14:textId="388974EE" w:rsidR="00F4311D" w:rsidRPr="004B18CC" w:rsidRDefault="00F4311D" w:rsidP="004B18C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1236</w:t>
            </w:r>
          </w:p>
        </w:tc>
        <w:tc>
          <w:tcPr>
            <w:tcW w:w="834" w:type="pct"/>
            <w:vAlign w:val="center"/>
          </w:tcPr>
          <w:p w14:paraId="1913EA21" w14:textId="7052133D" w:rsidR="00F4311D" w:rsidRPr="004B18CC" w:rsidRDefault="00F4311D" w:rsidP="004B18C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262</w:t>
            </w:r>
          </w:p>
        </w:tc>
        <w:tc>
          <w:tcPr>
            <w:tcW w:w="833" w:type="pct"/>
          </w:tcPr>
          <w:p w14:paraId="2C09B195" w14:textId="3422761B" w:rsidR="00F4311D" w:rsidRPr="004B18CC" w:rsidRDefault="00F4311D" w:rsidP="004B18C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251.0</w:t>
            </w:r>
          </w:p>
        </w:tc>
        <w:tc>
          <w:tcPr>
            <w:tcW w:w="833" w:type="pct"/>
          </w:tcPr>
          <w:p w14:paraId="0AEE6072" w14:textId="6F1AC880" w:rsidR="00F4311D" w:rsidRPr="004B18CC" w:rsidRDefault="00F4311D" w:rsidP="004B18C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974</w:t>
            </w:r>
          </w:p>
        </w:tc>
        <w:tc>
          <w:tcPr>
            <w:tcW w:w="834" w:type="pct"/>
          </w:tcPr>
          <w:p w14:paraId="75F6BB8B" w14:textId="5D281587" w:rsidR="00F4311D" w:rsidRPr="004B18CC" w:rsidRDefault="00F4311D" w:rsidP="004B18C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985.0</w:t>
            </w:r>
          </w:p>
        </w:tc>
      </w:tr>
    </w:tbl>
    <w:p w14:paraId="416516FD" w14:textId="77777777" w:rsidR="00F4311D" w:rsidRDefault="00F4311D" w:rsidP="0094301B">
      <w:pPr>
        <w:rPr>
          <w:rFonts w:ascii="Arial" w:hAnsi="Arial"/>
          <w:sz w:val="21"/>
        </w:rPr>
      </w:pPr>
    </w:p>
    <w:p w14:paraId="67CCE411" w14:textId="71FEC0A3" w:rsidR="00F4311D" w:rsidRDefault="00F4311D" w:rsidP="0094301B">
      <w:pPr>
        <w:rPr>
          <w:rFonts w:ascii="Arial" w:hAnsi="Arial"/>
          <w:sz w:val="21"/>
        </w:rPr>
      </w:pPr>
      <w:r w:rsidRPr="00F4311D">
        <w:rPr>
          <w:rFonts w:ascii="Arial" w:hAnsi="Arial" w:hint="eastAsia"/>
          <w:sz w:val="21"/>
        </w:rPr>
        <w:t>Model Summary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F4311D" w14:paraId="3E295CEA" w14:textId="77777777" w:rsidTr="00D27F4C">
        <w:tc>
          <w:tcPr>
            <w:tcW w:w="4148" w:type="dxa"/>
          </w:tcPr>
          <w:p w14:paraId="18FF7D3F" w14:textId="7676B5F1" w:rsidR="00F4311D" w:rsidRDefault="00F4311D" w:rsidP="00D27F4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Statistic</w:t>
            </w:r>
          </w:p>
        </w:tc>
        <w:tc>
          <w:tcPr>
            <w:tcW w:w="4148" w:type="dxa"/>
          </w:tcPr>
          <w:p w14:paraId="1C748BF1" w14:textId="32AC9C62" w:rsidR="00F4311D" w:rsidRDefault="00F4311D" w:rsidP="00D27F4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Value</w:t>
            </w:r>
          </w:p>
        </w:tc>
      </w:tr>
      <w:tr w:rsidR="00F4311D" w14:paraId="548C269D" w14:textId="77777777" w:rsidTr="00D27F4C">
        <w:tc>
          <w:tcPr>
            <w:tcW w:w="4148" w:type="dxa"/>
            <w:vAlign w:val="center"/>
          </w:tcPr>
          <w:p w14:paraId="53DE57F8" w14:textId="524B2AF0" w:rsidR="00F4311D" w:rsidRDefault="00F4311D" w:rsidP="00D27F4C">
            <w:pPr>
              <w:jc w:val="both"/>
              <w:rPr>
                <w:rFonts w:ascii="Arial" w:hAnsi="Arial"/>
                <w:sz w:val="21"/>
              </w:rPr>
            </w:pPr>
            <w:r w:rsidRPr="00F4311D">
              <w:rPr>
                <w:rFonts w:ascii="Arial" w:hAnsi="Arial" w:hint="eastAsia"/>
                <w:sz w:val="21"/>
              </w:rPr>
              <w:t xml:space="preserve">Hosmer-Lemeshow </w:t>
            </w:r>
            <w:r w:rsidRPr="00F4311D">
              <w:rPr>
                <w:rFonts w:ascii="Arial" w:hAnsi="Arial" w:hint="eastAsia"/>
                <w:sz w:val="21"/>
              </w:rPr>
              <w:t>χ²</w:t>
            </w:r>
          </w:p>
        </w:tc>
        <w:tc>
          <w:tcPr>
            <w:tcW w:w="4148" w:type="dxa"/>
            <w:vAlign w:val="center"/>
          </w:tcPr>
          <w:p w14:paraId="13E1B291" w14:textId="6F3D957A" w:rsidR="00F4311D" w:rsidRDefault="00F4311D" w:rsidP="00D27F4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7.54</w:t>
            </w:r>
          </w:p>
        </w:tc>
      </w:tr>
      <w:tr w:rsidR="00F4311D" w14:paraId="2875A37F" w14:textId="77777777" w:rsidTr="00D27F4C">
        <w:tc>
          <w:tcPr>
            <w:tcW w:w="4148" w:type="dxa"/>
            <w:vAlign w:val="center"/>
          </w:tcPr>
          <w:p w14:paraId="1FB228E2" w14:textId="07385DAE" w:rsidR="00F4311D" w:rsidRDefault="00F4311D" w:rsidP="00D27F4C">
            <w:pPr>
              <w:jc w:val="both"/>
              <w:rPr>
                <w:rFonts w:ascii="Arial" w:hAnsi="Arial"/>
                <w:sz w:val="21"/>
              </w:rPr>
            </w:pPr>
            <w:r w:rsidRPr="00F4311D">
              <w:rPr>
                <w:rFonts w:ascii="Arial" w:hAnsi="Arial" w:hint="eastAsia"/>
                <w:sz w:val="21"/>
              </w:rPr>
              <w:t>Degrees of freedom</w:t>
            </w:r>
          </w:p>
        </w:tc>
        <w:tc>
          <w:tcPr>
            <w:tcW w:w="4148" w:type="dxa"/>
            <w:vAlign w:val="center"/>
          </w:tcPr>
          <w:p w14:paraId="10D72365" w14:textId="289C49AE" w:rsidR="00F4311D" w:rsidRDefault="00F4311D" w:rsidP="00D27F4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8</w:t>
            </w:r>
          </w:p>
        </w:tc>
      </w:tr>
      <w:tr w:rsidR="00F4311D" w14:paraId="2C08F1DE" w14:textId="77777777" w:rsidTr="00D27F4C">
        <w:tc>
          <w:tcPr>
            <w:tcW w:w="4148" w:type="dxa"/>
            <w:vAlign w:val="center"/>
          </w:tcPr>
          <w:p w14:paraId="440E15C1" w14:textId="4DEA4639" w:rsidR="00F4311D" w:rsidRDefault="00F4311D" w:rsidP="00D27F4C">
            <w:pPr>
              <w:jc w:val="both"/>
              <w:rPr>
                <w:rFonts w:ascii="Arial" w:hAnsi="Arial"/>
                <w:sz w:val="21"/>
              </w:rPr>
            </w:pPr>
            <w:r w:rsidRPr="00F4311D">
              <w:rPr>
                <w:rFonts w:ascii="Arial" w:hAnsi="Arial" w:hint="eastAsia"/>
                <w:sz w:val="21"/>
              </w:rPr>
              <w:t>P value</w:t>
            </w:r>
          </w:p>
        </w:tc>
        <w:tc>
          <w:tcPr>
            <w:tcW w:w="4148" w:type="dxa"/>
            <w:vAlign w:val="center"/>
          </w:tcPr>
          <w:p w14:paraId="6B65660D" w14:textId="3FCE73C1" w:rsidR="00F4311D" w:rsidRDefault="00F4311D" w:rsidP="00D27F4C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0.53</w:t>
            </w:r>
          </w:p>
        </w:tc>
      </w:tr>
    </w:tbl>
    <w:p w14:paraId="7E2CC456" w14:textId="77777777" w:rsidR="00BF35E4" w:rsidRPr="00BF35E4" w:rsidRDefault="00BF35E4" w:rsidP="00BF35E4">
      <w:pPr>
        <w:jc w:val="both"/>
        <w:rPr>
          <w:rFonts w:ascii="Arial" w:hAnsi="Arial"/>
          <w:sz w:val="21"/>
        </w:rPr>
      </w:pPr>
      <w:r w:rsidRPr="00BF35E4">
        <w:rPr>
          <w:rFonts w:ascii="Arial" w:hAnsi="Arial" w:hint="eastAsia"/>
          <w:sz w:val="21"/>
        </w:rPr>
        <w:t xml:space="preserve">Hosmer-Lemeshow goodness-of-fit test was used to evaluate the adequacy of the multivariate logistic regression model for intrapartum and postpartum factors. </w:t>
      </w:r>
    </w:p>
    <w:p w14:paraId="167513DA" w14:textId="77777777" w:rsidR="00BF35E4" w:rsidRPr="00BF35E4" w:rsidRDefault="00BF35E4" w:rsidP="00BF35E4">
      <w:pPr>
        <w:jc w:val="both"/>
        <w:rPr>
          <w:rFonts w:ascii="Arial" w:hAnsi="Arial"/>
          <w:sz w:val="21"/>
        </w:rPr>
      </w:pPr>
      <w:r w:rsidRPr="00BF35E4">
        <w:rPr>
          <w:rFonts w:ascii="Arial" w:hAnsi="Arial" w:hint="eastAsia"/>
          <w:sz w:val="21"/>
        </w:rPr>
        <w:t xml:space="preserve">The table presents observed and expected numbers of events (cases) and non-events (controls) across deciles of predicted risk. </w:t>
      </w:r>
    </w:p>
    <w:p w14:paraId="2487485F" w14:textId="77777777" w:rsidR="00BF35E4" w:rsidRPr="00BF35E4" w:rsidRDefault="00BF35E4" w:rsidP="00BF35E4">
      <w:pPr>
        <w:jc w:val="both"/>
        <w:rPr>
          <w:rFonts w:ascii="Arial" w:hAnsi="Arial"/>
          <w:sz w:val="21"/>
        </w:rPr>
      </w:pPr>
      <w:r w:rsidRPr="00BF35E4">
        <w:rPr>
          <w:rFonts w:ascii="Arial" w:hAnsi="Arial" w:hint="eastAsia"/>
          <w:sz w:val="21"/>
        </w:rPr>
        <w:t>The chi-square statistic and P value (P = 0.53) indicate good model fit.</w:t>
      </w:r>
    </w:p>
    <w:p w14:paraId="74F0247F" w14:textId="77777777" w:rsidR="00BF35E4" w:rsidRPr="00BF35E4" w:rsidRDefault="00BF35E4" w:rsidP="00BF35E4">
      <w:pPr>
        <w:jc w:val="both"/>
        <w:rPr>
          <w:rFonts w:ascii="Arial" w:hAnsi="Arial"/>
          <w:sz w:val="21"/>
        </w:rPr>
      </w:pPr>
      <w:r w:rsidRPr="00BF35E4">
        <w:rPr>
          <w:rFonts w:ascii="Arial" w:hAnsi="Arial" w:hint="eastAsia"/>
          <w:sz w:val="21"/>
        </w:rPr>
        <w:t xml:space="preserve">Observed events represent actual cases, while expected events are calculated based on model predictions. </w:t>
      </w:r>
    </w:p>
    <w:p w14:paraId="3BB520FC" w14:textId="77777777" w:rsidR="00BF35E4" w:rsidRPr="00BF35E4" w:rsidRDefault="00BF35E4" w:rsidP="00BF35E4">
      <w:pPr>
        <w:jc w:val="both"/>
        <w:rPr>
          <w:rFonts w:ascii="Arial" w:hAnsi="Arial"/>
          <w:sz w:val="21"/>
        </w:rPr>
      </w:pPr>
      <w:r w:rsidRPr="00BF35E4">
        <w:rPr>
          <w:rFonts w:ascii="Arial" w:hAnsi="Arial" w:hint="eastAsia"/>
          <w:sz w:val="21"/>
        </w:rPr>
        <w:t xml:space="preserve">Observed and expected non-events refer to actual and predicted controls. </w:t>
      </w:r>
    </w:p>
    <w:p w14:paraId="2B01C7E2" w14:textId="2EBF3F56" w:rsidR="006C4190" w:rsidRPr="00D34F91" w:rsidRDefault="00BF35E4" w:rsidP="00BF35E4">
      <w:pPr>
        <w:jc w:val="both"/>
        <w:rPr>
          <w:rFonts w:ascii="Arial" w:hAnsi="Arial"/>
          <w:sz w:val="21"/>
        </w:rPr>
      </w:pPr>
      <w:r w:rsidRPr="00BF35E4">
        <w:rPr>
          <w:rFonts w:ascii="Arial" w:hAnsi="Arial" w:hint="eastAsia"/>
          <w:sz w:val="21"/>
        </w:rPr>
        <w:t>Total sample size: 1236 (cases: 412; controls: 824).</w:t>
      </w:r>
    </w:p>
    <w:sectPr w:rsidR="006C4190" w:rsidRPr="00D34F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A410D3" w14:textId="77777777" w:rsidR="00B4423C" w:rsidRDefault="00B4423C" w:rsidP="002E455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148C58D" w14:textId="77777777" w:rsidR="00B4423C" w:rsidRDefault="00B4423C" w:rsidP="002E455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6F82D4" w14:textId="77777777" w:rsidR="00B4423C" w:rsidRDefault="00B4423C" w:rsidP="002E455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F8684ED" w14:textId="77777777" w:rsidR="00B4423C" w:rsidRDefault="00B4423C" w:rsidP="002E455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D7C"/>
    <w:rsid w:val="00067D76"/>
    <w:rsid w:val="001D429B"/>
    <w:rsid w:val="002D2421"/>
    <w:rsid w:val="002E455F"/>
    <w:rsid w:val="003716E4"/>
    <w:rsid w:val="0039516F"/>
    <w:rsid w:val="003B68C9"/>
    <w:rsid w:val="003C0AAE"/>
    <w:rsid w:val="003C495E"/>
    <w:rsid w:val="00410D7C"/>
    <w:rsid w:val="0049465B"/>
    <w:rsid w:val="004B18CC"/>
    <w:rsid w:val="004C3723"/>
    <w:rsid w:val="005A3E0B"/>
    <w:rsid w:val="005E4F2F"/>
    <w:rsid w:val="006C28E9"/>
    <w:rsid w:val="006C4190"/>
    <w:rsid w:val="007603EF"/>
    <w:rsid w:val="00794069"/>
    <w:rsid w:val="007B584F"/>
    <w:rsid w:val="007C74BD"/>
    <w:rsid w:val="007E4A45"/>
    <w:rsid w:val="00835590"/>
    <w:rsid w:val="008D2379"/>
    <w:rsid w:val="00900226"/>
    <w:rsid w:val="0094301B"/>
    <w:rsid w:val="009664B6"/>
    <w:rsid w:val="009918B5"/>
    <w:rsid w:val="009F5FD7"/>
    <w:rsid w:val="00A07D3E"/>
    <w:rsid w:val="00A859DE"/>
    <w:rsid w:val="00AA5FE7"/>
    <w:rsid w:val="00AC1D60"/>
    <w:rsid w:val="00AD1E8C"/>
    <w:rsid w:val="00AE3EED"/>
    <w:rsid w:val="00B4423C"/>
    <w:rsid w:val="00BA371D"/>
    <w:rsid w:val="00BB129B"/>
    <w:rsid w:val="00BE50AC"/>
    <w:rsid w:val="00BF35E4"/>
    <w:rsid w:val="00C33351"/>
    <w:rsid w:val="00C66DD1"/>
    <w:rsid w:val="00CA3E15"/>
    <w:rsid w:val="00CB25F5"/>
    <w:rsid w:val="00CB488F"/>
    <w:rsid w:val="00CB5815"/>
    <w:rsid w:val="00D0327D"/>
    <w:rsid w:val="00D0595D"/>
    <w:rsid w:val="00D124BF"/>
    <w:rsid w:val="00D27F4C"/>
    <w:rsid w:val="00D33CF5"/>
    <w:rsid w:val="00D34F91"/>
    <w:rsid w:val="00D652B6"/>
    <w:rsid w:val="00DC679A"/>
    <w:rsid w:val="00DD035A"/>
    <w:rsid w:val="00DD389D"/>
    <w:rsid w:val="00EB442E"/>
    <w:rsid w:val="00EF32D1"/>
    <w:rsid w:val="00F4311D"/>
    <w:rsid w:val="00F47790"/>
    <w:rsid w:val="00FC53F6"/>
    <w:rsid w:val="00FC7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ACB28D3"/>
  <w15:chartTrackingRefBased/>
  <w15:docId w15:val="{D4303809-A989-4F9D-9B97-FD90C6B05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10D7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0D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0D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0D7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0D7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0D7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0D7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0D7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0D7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10D7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10D7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10D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10D7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10D7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10D7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10D7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10D7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10D7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10D7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10D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10D7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10D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10D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10D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10D7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10D7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10D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10D7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10D7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E455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E455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E455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E455F"/>
    <w:rPr>
      <w:sz w:val="18"/>
      <w:szCs w:val="18"/>
    </w:rPr>
  </w:style>
  <w:style w:type="table" w:styleId="af2">
    <w:name w:val="Table Grid"/>
    <w:basedOn w:val="a1"/>
    <w:uiPriority w:val="39"/>
    <w:rsid w:val="002E45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397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2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4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51</Words>
  <Characters>1018</Characters>
  <Application>Microsoft Office Word</Application>
  <DocSecurity>0</DocSecurity>
  <Lines>14</Lines>
  <Paragraphs>4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锐 周</dc:creator>
  <cp:keywords/>
  <dc:description/>
  <cp:lastModifiedBy>锐 周</cp:lastModifiedBy>
  <cp:revision>6</cp:revision>
  <dcterms:created xsi:type="dcterms:W3CDTF">2026-02-12T03:14:00Z</dcterms:created>
  <dcterms:modified xsi:type="dcterms:W3CDTF">2026-02-12T07:25:00Z</dcterms:modified>
</cp:coreProperties>
</file>